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2. qRT-PCR and qPCR primer pairs</w:t>
      </w:r>
    </w:p>
    <w:tbl>
      <w:tblPr>
        <w:tblW w:w="13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961"/>
        <w:gridCol w:w="3424"/>
        <w:gridCol w:w="3726"/>
        <w:gridCol w:w="1080"/>
      </w:tblGrid>
      <w:tr>
        <w:trPr>
          <w:trHeight w:val="300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utative transcript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unctional annotation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-primer</w:t>
            </w:r>
          </w:p>
        </w:tc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R-prim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ize (bp)</w:t>
            </w:r>
          </w:p>
        </w:tc>
      </w:tr>
      <w:tr>
        <w:trPr>
          <w:trHeight w:val="300" w:hRule="atLeast"/>
        </w:trPr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omp17945_c0_seq3</w:t>
            </w:r>
          </w:p>
        </w:tc>
        <w:tc>
          <w:tcPr>
            <w:tcW w:w="296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27 ribosomal protein</w:t>
            </w:r>
          </w:p>
        </w:tc>
        <w:tc>
          <w:tcPr>
            <w:tcW w:w="342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TTCGGGTGAACCAAATTCTC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GCTTGACAGTAAGGACATCAC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6396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L30 ribosomal protein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AACGGAGAGTTTGTTGTTTC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GCTCATTCCATTTATTTCTG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9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381_c3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bLys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ATTCAAGCAGAGAAGGAAGG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CTTCCACATCCAACATCAGTA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662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bLys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TACTATGAGAGGCGGATAGAG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AGATCCAGGACTAGAAGAAT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913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Tubulin beta-1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ATACCTTTGGAGAGGGAATGA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TTTCAACTCACCCACTCGTTA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2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674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Alanyl-tRNA synthet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TTCTGCATATTGGCGTTGT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TGTGTTGCTGTATGGTTGC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11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3672_c1_seq2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Threonyl-tRNA synthet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CAACACCCTTTGATGATTA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ACTGAGCTAATTGGGCATT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1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753_c5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Homology to ankyrin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TTCATCAGTCGGTTCCTC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ATCCCGATGTCTACTGCATCTA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5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8511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Homology to ankyrin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TCTCTTATCGGGACGAATG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CCGAAACTTCTTCTTCTATAG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9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549_c15_seq3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Homology to ankyrin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CCAAGACACCAGCTTATCT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GTCTTCGCTTTCTCAATGTTA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7945_c0_seq4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 xml:space="preserve">Constitutively expressed 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TCGGGTGAACCAAATTC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AGCTTGACAGTAAGGACATCAC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6396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 xml:space="preserve">Constitutively expressed 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AACGGAGAGTTTGTTGTTTC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GCTCATTCCATTTATTTCTG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9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381_c3_seq2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bLys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ATTCAAGCAGAGAAGGAAGG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CTTCCACATCCAACATCAGTA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662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bLys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TACTATGAGAGGCGGATAGAG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AGATCCAGGACTAGAAGAAT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9721_c0_seq2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Tubulin beta-1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ATACCTTTGGAGAGGGAATGA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TTTCAACTCACCCACTCGTTA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2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4674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Alanyl-tRNA synthet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TTCTGCATATTGGCGTTGT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TGTGTTGCTGTATGGTTGC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11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3672_c1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Threonyl-tRNA synthet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CAACACCCTTTGATGATTA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ACTGAGCTAATTGGGCATT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1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8611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Similarity to a Wolbachia ankyrin gene (CAQ54400.1)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CGTTCTTCTGGATCTCTGAT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AAGAGGCAAGCACCGAAAT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50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753_c5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Similar to a Wolbachia ankyrin gene (EEB55313.1)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TTCATCAGTCGGTTCCTC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ATCCCGATGTCTACTGCATCTA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5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6503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Similar to a Wolbachia ankyrin gene (ZP_03335447.1)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AAATGTTATGCCTTCTTCGA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AAGGAGGAGAATCAGTAATTG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27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8511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Similar to a Wolbachia ankyrin gene (ZP_03335447.1)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TCTCTTATCGGGACGAATGT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CCGAAACTTCTTCTTCTATAG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9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549_c15_seq3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Similar to a Wolbachia ankyrin gene (CAQ54400.1)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TCCAAGACACCAGCTTATCT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GTCTTCGCTTTCTCAATGTTAT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7015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Mannan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GCTCAGATGTTCTTTAATGTCA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ACGAAACCATTGCCTAATC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2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1444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Mannan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GTTCACCTTCCCAAAGGA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TGTTCTTGCATTTGCGTT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26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467_c6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Mannan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GAGGAACATGGAGTTGAAGG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CAACAGCTTCCTCGTGTT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14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411_c3_seq2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Amylas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ATCTCCAGTCATTGGGCA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TCCAATGTTCCGTATTCTG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21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15321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Endosymbiont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CCACGGTCCTGGTAGCTTTA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GCTGCTATTTGGTTCCAA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38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6460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Endosymbiont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GGGAAGCGAGAGCTTACGA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CAGGTGGAGTTTACCATGC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7</w:t>
            </w:r>
          </w:p>
        </w:tc>
      </w:tr>
      <w:tr>
        <w:trPr>
          <w:trHeight w:val="300" w:hRule="atLeast"/>
        </w:trPr>
        <w:tc>
          <w:tcPr>
            <w:tcW w:w="2129" w:type="dxa"/>
            <w:tcBorders/>
          </w:tcPr>
          <w:p>
            <w:pPr>
              <w:pStyle w:val="NoSpacing"/>
              <w:rPr/>
            </w:pPr>
            <w:r>
              <w:rPr/>
              <w:t>comp27004_c0_seq1</w:t>
            </w:r>
          </w:p>
        </w:tc>
        <w:tc>
          <w:tcPr>
            <w:tcW w:w="2961" w:type="dxa"/>
            <w:tcBorders/>
          </w:tcPr>
          <w:p>
            <w:pPr>
              <w:pStyle w:val="NoSpacing"/>
              <w:rPr/>
            </w:pPr>
            <w:r>
              <w:rPr/>
              <w:t>Endosymbiont gene</w:t>
            </w:r>
          </w:p>
        </w:tc>
        <w:tc>
          <w:tcPr>
            <w:tcW w:w="3424" w:type="dxa"/>
            <w:tcBorders/>
          </w:tcPr>
          <w:p>
            <w:pPr>
              <w:pStyle w:val="NoSpacing"/>
              <w:rPr/>
            </w:pPr>
            <w:r>
              <w:rPr/>
              <w:t>TGCCTGTTGCATTATTGCTC</w:t>
            </w:r>
          </w:p>
        </w:tc>
        <w:tc>
          <w:tcPr>
            <w:tcW w:w="3726" w:type="dxa"/>
            <w:tcBorders/>
          </w:tcPr>
          <w:p>
            <w:pPr>
              <w:pStyle w:val="NoSpacing"/>
              <w:rPr/>
            </w:pPr>
            <w:r>
              <w:rPr/>
              <w:t>CAATCTTAGTTGAACCAGTGTCG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rPr/>
            </w:pPr>
            <w:r>
              <w:rPr/>
              <w:t>141</w:t>
            </w:r>
          </w:p>
        </w:tc>
      </w:tr>
      <w:tr>
        <w:trPr>
          <w:trHeight w:val="300" w:hRule="atLeast"/>
        </w:trPr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omp16196_c0_seq1</w:t>
            </w:r>
          </w:p>
        </w:tc>
        <w:tc>
          <w:tcPr>
            <w:tcW w:w="296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ndosymbiont gene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TGGAACGGTCTGGAAAGTC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CCATATTCAGACAGGATACCA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atLeast" w:line="100" w:before="240" w:after="60"/>
      <w:outlineLvl w:val="1"/>
    </w:pPr>
    <w:rPr>
      <w:rFonts w:ascii="Arial" w:hAnsi="Arial" w:eastAsia="Times New Roman" w:cs="Arial"/>
      <w:b/>
      <w:bCs/>
      <w:kern w:val="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kern w:val="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kern w:val="2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7:28:00Z</dcterms:created>
  <dc:creator>rsabanal</dc:creator>
  <dc:description/>
  <cp:keywords/>
  <dc:language>en-US</dc:language>
  <cp:lastModifiedBy>rsabanal</cp:lastModifiedBy>
  <dcterms:modified xsi:type="dcterms:W3CDTF">2014-08-22T07:29:00Z</dcterms:modified>
  <cp:revision>1</cp:revision>
  <dc:subject/>
  <dc:title/>
</cp:coreProperties>
</file>